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E2370" w14:textId="77777777" w:rsidR="00BF71D1" w:rsidRPr="00371398" w:rsidRDefault="00BF71D1" w:rsidP="00BF71D1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Interview guide – the experience</w:t>
      </w:r>
    </w:p>
    <w:p w14:paraId="7B22551A" w14:textId="77777777" w:rsidR="00BF71D1" w:rsidRPr="00371398" w:rsidRDefault="00BF71D1" w:rsidP="00BF71D1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F27C958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4641B65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We are interested in your experience of the intervention.</w:t>
      </w:r>
    </w:p>
    <w:p w14:paraId="6F7BD737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CFC5DE6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your sleep problems before you tested the sleep robot?</w:t>
      </w:r>
    </w:p>
    <w:p w14:paraId="78AB49BF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E3914B4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a typical night before the sleep robot?</w:t>
      </w:r>
    </w:p>
    <w:p w14:paraId="4EDC2205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E11F17B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your current sleep pattern after the sleep robot?</w:t>
      </w:r>
    </w:p>
    <w:p w14:paraId="4169E974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72DE507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If you think back on the first night with the sleep robot, please tell me what happened?</w:t>
      </w:r>
    </w:p>
    <w:p w14:paraId="56B807DF" w14:textId="77777777" w:rsidR="00BF71D1" w:rsidRPr="00371398" w:rsidRDefault="00BF71D1" w:rsidP="00BF71D1">
      <w:pPr>
        <w:rPr>
          <w:rFonts w:ascii="Times New Roman" w:hAnsi="Times New Roman" w:cs="Times New Roman"/>
          <w:lang w:val="en-US"/>
        </w:rPr>
      </w:pPr>
    </w:p>
    <w:p w14:paraId="6D12D70B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lang w:val="en-US"/>
        </w:rPr>
        <w:t>How have you used the sleep robot? (Where? For how long? In what position?) Did your way of using it change over time?</w:t>
      </w:r>
    </w:p>
    <w:p w14:paraId="06D0A375" w14:textId="77777777" w:rsidR="00BF71D1" w:rsidRPr="00371398" w:rsidRDefault="00BF71D1" w:rsidP="00BF71D1">
      <w:pPr>
        <w:rPr>
          <w:rFonts w:ascii="Times New Roman" w:hAnsi="Times New Roman" w:cs="Times New Roman"/>
          <w:lang w:val="en-US"/>
        </w:rPr>
      </w:pPr>
    </w:p>
    <w:p w14:paraId="0D1B66B2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lang w:val="en-US"/>
        </w:rPr>
        <w:t>Please continue to describe your experiences during the period with the sleep robot?</w:t>
      </w:r>
    </w:p>
    <w:p w14:paraId="6F3F6E10" w14:textId="77777777" w:rsidR="00BF71D1" w:rsidRPr="00371398" w:rsidRDefault="00BF71D1" w:rsidP="00BF71D1">
      <w:pPr>
        <w:rPr>
          <w:rFonts w:ascii="Times New Roman" w:hAnsi="Times New Roman" w:cs="Times New Roman"/>
          <w:lang w:val="en-US"/>
        </w:rPr>
      </w:pPr>
    </w:p>
    <w:p w14:paraId="6F6E4CE0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71398">
        <w:rPr>
          <w:rFonts w:ascii="Times New Roman" w:hAnsi="Times New Roman" w:cs="Times New Roman"/>
          <w:lang w:val="en-US"/>
        </w:rPr>
        <w:t>The experiences that you describe, have they affected your everyday life in any way?</w:t>
      </w:r>
    </w:p>
    <w:p w14:paraId="75883152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4D9120D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Please describe your thoughts about your time with the sleep robot?</w:t>
      </w:r>
    </w:p>
    <w:p w14:paraId="1696288F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199EB365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What was your expectations? Was it like you anticipated?</w:t>
      </w:r>
    </w:p>
    <w:p w14:paraId="7854DB11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A650FE9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Did your sleep problems change during the period with the sleep robot? (What do you think caused the change?)</w:t>
      </w:r>
    </w:p>
    <w:p w14:paraId="42205DD9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EBD1F80" w14:textId="208EC90F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 xml:space="preserve">If you improved… was it in terms of insomnia symptoms, symptoms of </w:t>
      </w:r>
      <w:r w:rsidR="00372935">
        <w:rPr>
          <w:rFonts w:ascii="Times New Roman" w:hAnsi="Times New Roman" w:cs="Times New Roman"/>
          <w:color w:val="000000" w:themeColor="text1"/>
          <w:lang w:val="en-US"/>
        </w:rPr>
        <w:t>adhd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371398">
        <w:rPr>
          <w:rFonts w:ascii="Times New Roman" w:hAnsi="Times New Roman" w:cs="Times New Roman"/>
          <w:color w:val="000000" w:themeColor="text1"/>
          <w:lang w:val="en-US"/>
        </w:rPr>
        <w:t xml:space="preserve">anxiety or depression or something else? What improvement came first? </w:t>
      </w:r>
    </w:p>
    <w:p w14:paraId="686E7140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FFB98E9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 xml:space="preserve">If the intervention was helpful, why do you think it was helpful? </w:t>
      </w:r>
    </w:p>
    <w:p w14:paraId="22261BBB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B029CCB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Have you ever tested any other treatments for your sleep problems?</w:t>
      </w:r>
    </w:p>
    <w:p w14:paraId="1E45D2A4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77AEAE93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Did you experience any negative effects of the sleep robot? Was there something that did not work?</w:t>
      </w:r>
    </w:p>
    <w:p w14:paraId="036C24CF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6CCBFC9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Was it difficult to use the sleep robot in any way?</w:t>
      </w:r>
    </w:p>
    <w:p w14:paraId="57E670C3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E80D483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Do you do anything differently now after the period with the sleep robot, that you did not do before?</w:t>
      </w:r>
    </w:p>
    <w:p w14:paraId="6F65801A" w14:textId="77777777" w:rsidR="00BF71D1" w:rsidRPr="00371398" w:rsidRDefault="00BF71D1" w:rsidP="00BF71D1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23F04F79" w14:textId="77777777" w:rsidR="00BF71D1" w:rsidRPr="00371398" w:rsidRDefault="00BF71D1" w:rsidP="00BF71D1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lang w:val="en-US"/>
        </w:rPr>
      </w:pPr>
      <w:r w:rsidRPr="00371398">
        <w:rPr>
          <w:rFonts w:ascii="Times New Roman" w:hAnsi="Times New Roman" w:cs="Times New Roman"/>
          <w:color w:val="000000" w:themeColor="text1"/>
          <w:lang w:val="en-US"/>
        </w:rPr>
        <w:t>Have you had any effects of the sleep robot, good or bad, that we haven’t talked about? Anything else we should know about?</w:t>
      </w:r>
    </w:p>
    <w:p w14:paraId="29FAFC1C" w14:textId="77777777" w:rsidR="001F0EF8" w:rsidRDefault="001F0EF8"/>
    <w:sectPr w:rsidR="001F0E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72AF1"/>
    <w:multiLevelType w:val="hybridMultilevel"/>
    <w:tmpl w:val="08305BF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4298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1D1"/>
    <w:rsid w:val="00007720"/>
    <w:rsid w:val="00024DBC"/>
    <w:rsid w:val="000252D0"/>
    <w:rsid w:val="00047D87"/>
    <w:rsid w:val="00064DCB"/>
    <w:rsid w:val="00070AB5"/>
    <w:rsid w:val="0007464B"/>
    <w:rsid w:val="000834BB"/>
    <w:rsid w:val="00096713"/>
    <w:rsid w:val="000E496B"/>
    <w:rsid w:val="000E5896"/>
    <w:rsid w:val="000F0865"/>
    <w:rsid w:val="001031F3"/>
    <w:rsid w:val="00117CEF"/>
    <w:rsid w:val="00135E4F"/>
    <w:rsid w:val="00144EEA"/>
    <w:rsid w:val="001679F0"/>
    <w:rsid w:val="00174CAD"/>
    <w:rsid w:val="00196950"/>
    <w:rsid w:val="001975E4"/>
    <w:rsid w:val="001C09EC"/>
    <w:rsid w:val="001F0EF8"/>
    <w:rsid w:val="001F0FAF"/>
    <w:rsid w:val="001F139F"/>
    <w:rsid w:val="00200C21"/>
    <w:rsid w:val="00200F5E"/>
    <w:rsid w:val="00220E1F"/>
    <w:rsid w:val="002256BF"/>
    <w:rsid w:val="00232E12"/>
    <w:rsid w:val="002819B5"/>
    <w:rsid w:val="00291479"/>
    <w:rsid w:val="00292090"/>
    <w:rsid w:val="002A6AC6"/>
    <w:rsid w:val="002B48D4"/>
    <w:rsid w:val="002D3CE3"/>
    <w:rsid w:val="002E71F9"/>
    <w:rsid w:val="002F087B"/>
    <w:rsid w:val="00314ABA"/>
    <w:rsid w:val="00320DDB"/>
    <w:rsid w:val="00333716"/>
    <w:rsid w:val="00355D6A"/>
    <w:rsid w:val="00362D46"/>
    <w:rsid w:val="00372935"/>
    <w:rsid w:val="00390C30"/>
    <w:rsid w:val="00393336"/>
    <w:rsid w:val="003A2E17"/>
    <w:rsid w:val="003E3BEA"/>
    <w:rsid w:val="0041317F"/>
    <w:rsid w:val="00414F1F"/>
    <w:rsid w:val="0044309C"/>
    <w:rsid w:val="0044764F"/>
    <w:rsid w:val="00461F86"/>
    <w:rsid w:val="00484758"/>
    <w:rsid w:val="00485689"/>
    <w:rsid w:val="004C6A93"/>
    <w:rsid w:val="004D5527"/>
    <w:rsid w:val="004E56EF"/>
    <w:rsid w:val="0058700D"/>
    <w:rsid w:val="005E6F7A"/>
    <w:rsid w:val="005F0CB3"/>
    <w:rsid w:val="005F15F3"/>
    <w:rsid w:val="005F205C"/>
    <w:rsid w:val="00635426"/>
    <w:rsid w:val="00647CE7"/>
    <w:rsid w:val="00665D45"/>
    <w:rsid w:val="00667D51"/>
    <w:rsid w:val="00695B4A"/>
    <w:rsid w:val="006B2133"/>
    <w:rsid w:val="006F37FC"/>
    <w:rsid w:val="0076361E"/>
    <w:rsid w:val="007925DD"/>
    <w:rsid w:val="007A7DC2"/>
    <w:rsid w:val="007D133A"/>
    <w:rsid w:val="008103C0"/>
    <w:rsid w:val="00811349"/>
    <w:rsid w:val="00814249"/>
    <w:rsid w:val="00816B9C"/>
    <w:rsid w:val="00823955"/>
    <w:rsid w:val="00831239"/>
    <w:rsid w:val="00840A6F"/>
    <w:rsid w:val="00861BF0"/>
    <w:rsid w:val="0086499D"/>
    <w:rsid w:val="00871B9C"/>
    <w:rsid w:val="008A6054"/>
    <w:rsid w:val="008A62A8"/>
    <w:rsid w:val="008B30F9"/>
    <w:rsid w:val="008D0196"/>
    <w:rsid w:val="008E2E91"/>
    <w:rsid w:val="008E5BFE"/>
    <w:rsid w:val="008F64E4"/>
    <w:rsid w:val="00903764"/>
    <w:rsid w:val="009302D6"/>
    <w:rsid w:val="00942A52"/>
    <w:rsid w:val="00944732"/>
    <w:rsid w:val="009912AC"/>
    <w:rsid w:val="009A4A6F"/>
    <w:rsid w:val="009D6FF9"/>
    <w:rsid w:val="009F77B1"/>
    <w:rsid w:val="009F77F5"/>
    <w:rsid w:val="00A368EE"/>
    <w:rsid w:val="00A91691"/>
    <w:rsid w:val="00AB06A0"/>
    <w:rsid w:val="00AB282D"/>
    <w:rsid w:val="00AC612D"/>
    <w:rsid w:val="00AD55F1"/>
    <w:rsid w:val="00AE0409"/>
    <w:rsid w:val="00AE2FCF"/>
    <w:rsid w:val="00AE3E6A"/>
    <w:rsid w:val="00AF1DC7"/>
    <w:rsid w:val="00AF4BB4"/>
    <w:rsid w:val="00B05290"/>
    <w:rsid w:val="00B27AEA"/>
    <w:rsid w:val="00B3005A"/>
    <w:rsid w:val="00B417B0"/>
    <w:rsid w:val="00B42A6E"/>
    <w:rsid w:val="00B51378"/>
    <w:rsid w:val="00B51E15"/>
    <w:rsid w:val="00BC4FE7"/>
    <w:rsid w:val="00BF57BC"/>
    <w:rsid w:val="00BF71D1"/>
    <w:rsid w:val="00C245AC"/>
    <w:rsid w:val="00C25C32"/>
    <w:rsid w:val="00C308E9"/>
    <w:rsid w:val="00C373DA"/>
    <w:rsid w:val="00C61C30"/>
    <w:rsid w:val="00C70704"/>
    <w:rsid w:val="00C7566F"/>
    <w:rsid w:val="00CB7EC3"/>
    <w:rsid w:val="00CD016B"/>
    <w:rsid w:val="00CD3370"/>
    <w:rsid w:val="00CE3240"/>
    <w:rsid w:val="00D01CBA"/>
    <w:rsid w:val="00D07D81"/>
    <w:rsid w:val="00D12AE2"/>
    <w:rsid w:val="00D1594F"/>
    <w:rsid w:val="00D30ACE"/>
    <w:rsid w:val="00D65391"/>
    <w:rsid w:val="00D81D9D"/>
    <w:rsid w:val="00D8332C"/>
    <w:rsid w:val="00D87C64"/>
    <w:rsid w:val="00D97486"/>
    <w:rsid w:val="00DD1C80"/>
    <w:rsid w:val="00DD5BBE"/>
    <w:rsid w:val="00E113A4"/>
    <w:rsid w:val="00E12011"/>
    <w:rsid w:val="00E26354"/>
    <w:rsid w:val="00E75EA4"/>
    <w:rsid w:val="00E81110"/>
    <w:rsid w:val="00E8517F"/>
    <w:rsid w:val="00ED36F6"/>
    <w:rsid w:val="00F020FE"/>
    <w:rsid w:val="00F05B84"/>
    <w:rsid w:val="00F10B6A"/>
    <w:rsid w:val="00F34857"/>
    <w:rsid w:val="00F35F44"/>
    <w:rsid w:val="00F757B4"/>
    <w:rsid w:val="00F8173A"/>
    <w:rsid w:val="00FA7BC4"/>
    <w:rsid w:val="00FB1FFA"/>
    <w:rsid w:val="00FB5B7C"/>
    <w:rsid w:val="00FC60BC"/>
    <w:rsid w:val="00FE2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DB2287"/>
  <w15:chartTrackingRefBased/>
  <w15:docId w15:val="{48F0B078-DA80-BD4E-AEBA-90189E3BD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1D1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BF71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9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 Jakobsson Störe</dc:creator>
  <cp:keywords/>
  <dc:description/>
  <cp:lastModifiedBy>Siri Jakobsson Störe</cp:lastModifiedBy>
  <cp:revision>3</cp:revision>
  <dcterms:created xsi:type="dcterms:W3CDTF">2022-11-17T07:36:00Z</dcterms:created>
  <dcterms:modified xsi:type="dcterms:W3CDTF">2023-06-20T07:13:00Z</dcterms:modified>
</cp:coreProperties>
</file>